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Arial" w:hAnsi="Arial" w:cs="Arial"/>
          <w:sz w:val="18"/>
          <w:szCs w:val="18"/>
        </w:rPr>
      </w:pPr>
      <w:r>
        <w:rPr>
          <w:b/>
          <w:bCs/>
          <w:lang w:bidi="ar"/>
        </w:rPr>
        <w:t>Supplementary Table S1</w:t>
      </w:r>
      <w:r>
        <w:rPr>
          <w:rFonts w:hint="eastAsia"/>
          <w:b/>
          <w:bCs/>
          <w:lang w:bidi="ar"/>
        </w:rPr>
        <w:t>.</w:t>
      </w:r>
    </w:p>
    <w:p>
      <w:pPr>
        <w:rPr>
          <w:rFonts w:hint="default" w:ascii="Arial" w:hAnsi="Arial" w:cs="Arial"/>
          <w:sz w:val="18"/>
          <w:szCs w:val="18"/>
        </w:rPr>
      </w:pPr>
      <w:r>
        <w:rPr>
          <w:rFonts w:hint="default" w:ascii="Arial" w:hAnsi="Arial" w:cs="Arial"/>
          <w:sz w:val="18"/>
          <w:szCs w:val="18"/>
        </w:rPr>
        <w:t xml:space="preserve">Hematological parameters of the patients. Values are presented as median (IQR). Abbreviations: pCR, pathologic complete response; </w:t>
      </w: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LDH, lactate dehydrogenase; </w:t>
      </w:r>
      <w:r>
        <w:rPr>
          <w:rFonts w:hint="default" w:ascii="Arial" w:hAnsi="Arial" w:cs="Arial"/>
          <w:sz w:val="18"/>
          <w:szCs w:val="18"/>
        </w:rPr>
        <w:t>ALB, albumin; WBC, white blood cell count; ANC, absolute neutrophil count; ALC, absolute lymphocyte count; AMC, absolute monocyte count; APC, absolute platelet count;</w:t>
      </w: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 HB, hemoglobin;</w:t>
      </w:r>
      <w:r>
        <w:rPr>
          <w:rFonts w:hint="default" w:ascii="Arial" w:hAnsi="Arial" w:cs="Arial"/>
          <w:sz w:val="18"/>
          <w:szCs w:val="18"/>
        </w:rPr>
        <w:t xml:space="preserve"> </w:t>
      </w:r>
      <w:r>
        <w:rPr>
          <w:rFonts w:hint="eastAsia" w:ascii="Arial" w:hAnsi="Arial" w:cs="Arial"/>
          <w:sz w:val="18"/>
          <w:szCs w:val="18"/>
          <w:lang w:val="en-US" w:eastAsia="zh-CN"/>
        </w:rPr>
        <w:t xml:space="preserve">PAB, prealbumin; </w:t>
      </w:r>
      <w:r>
        <w:rPr>
          <w:rFonts w:hint="default" w:ascii="Arial" w:hAnsi="Arial" w:cs="Arial"/>
          <w:sz w:val="18"/>
          <w:szCs w:val="18"/>
        </w:rPr>
        <w:t xml:space="preserve">NLR, neutrophil to lymphocyte ratio; PLR, platelet to lymphocyte ratio; MLR, monocyte to lymphocyte ratio. P value is calculated from two-sample t-test/Mann-Whitney U test for continues variables, which represents the univariate association test of subgroups. P Between responders and non-responders in the </w:t>
      </w:r>
      <w:r>
        <w:rPr>
          <w:rFonts w:hint="eastAsia" w:ascii="Arial" w:hAnsi="Arial" w:cs="Arial"/>
          <w:sz w:val="18"/>
          <w:szCs w:val="18"/>
          <w:lang w:val="en-US" w:eastAsia="zh-CN"/>
        </w:rPr>
        <w:t>total</w:t>
      </w:r>
      <w:r>
        <w:rPr>
          <w:rFonts w:hint="default" w:ascii="Arial" w:hAnsi="Arial" w:cs="Arial"/>
          <w:sz w:val="18"/>
          <w:szCs w:val="18"/>
        </w:rPr>
        <w:t xml:space="preserve"> set.</w:t>
      </w:r>
    </w:p>
    <w:p>
      <w:pPr>
        <w:rPr>
          <w:rFonts w:hint="default" w:ascii="Arial" w:hAnsi="Arial" w:cs="Arial"/>
          <w:sz w:val="18"/>
          <w:szCs w:val="18"/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7"/>
        <w:gridCol w:w="1598"/>
        <w:gridCol w:w="1598"/>
        <w:gridCol w:w="80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Characteristic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pCR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(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N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=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28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Non-pCR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(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N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=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32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jc w:val="both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Pre-</w:t>
            </w: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LDH (U/L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190.00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180.24-202.2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jc w:val="both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192.50</w:t>
            </w:r>
          </w:p>
          <w:p>
            <w:pPr>
              <w:spacing w:after="0" w:line="240" w:lineRule="auto"/>
              <w:jc w:val="both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178.82-202.9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jc w:val="both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9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Pre-ALB (g/L)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44.10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42.63-48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45.70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43.23-46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6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Pre-WBC (×10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vertAlign w:val="superscript"/>
                <w14:ligatures w14:val="none"/>
              </w:rPr>
              <w:t>9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6</w:t>
            </w: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.66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(</w:t>
            </w: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6.20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-7.</w:t>
            </w: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64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6.</w:t>
            </w: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35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(</w:t>
            </w: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6.05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-7.</w:t>
            </w: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44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7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Pre-ANC (×10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vertAlign w:val="superscript"/>
                <w14:ligatures w14:val="none"/>
              </w:rPr>
              <w:t>9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4.06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3.79-5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4.01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3.76-5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8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Pre-ALC (×10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vertAlign w:val="superscript"/>
                <w14:ligatures w14:val="none"/>
              </w:rPr>
              <w:t>9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1.</w:t>
            </w: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70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(1.</w:t>
            </w: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54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-1.</w:t>
            </w: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91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1.</w:t>
            </w: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60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(1.</w:t>
            </w: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50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1.79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5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Pre-AMC (×10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vertAlign w:val="superscript"/>
                <w14:ligatures w14:val="none"/>
              </w:rPr>
              <w:t>9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46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0.42-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48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0.43-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5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Pre-APC (×10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vertAlign w:val="superscript"/>
                <w14:ligatures w14:val="none"/>
              </w:rPr>
              <w:t>9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246.00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232.76-276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274.50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248.72-298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2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Pre-</w:t>
            </w: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HB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g/L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145.50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138.60-149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149.50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142.49-155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2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Pre-</w:t>
            </w: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PALB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g/L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24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0.22-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28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0.25-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1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Pre-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2.41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2.23-3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2.59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2.333-3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9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Pre-P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152.47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138.18-174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177.53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155.02-195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1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Pre-M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26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0.25-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28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0.27-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4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Pre-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574.9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564.87-87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676.78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627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5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Pre-SI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1.07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0.97-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1.11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1.05-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7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Pre-P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51.97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50.98-57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52.70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51.11-5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4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Pre-</w:t>
            </w: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HA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41.41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38.78-54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39.88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36.59-5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5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Post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LDH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207.00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192.56-236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179.00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178.68-214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1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Post-ALB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41.25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38.64-43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39.90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38.49-4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4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Post-WBC (×10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vertAlign w:val="superscript"/>
                <w14:ligatures w14:val="none"/>
              </w:rPr>
              <w:t>9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5.67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5.34-8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4.89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4.67-6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1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Post-ANC (×10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vertAlign w:val="superscript"/>
                <w14:ligatures w14:val="none"/>
              </w:rPr>
              <w:t>9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3.02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2.88-5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3.19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2.95-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5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Post-ALC (×10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vertAlign w:val="superscript"/>
                <w14:ligatures w14:val="none"/>
              </w:rPr>
              <w:t>9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1.06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0.68-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90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0.85-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1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Post-AMC (×10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vertAlign w:val="superscript"/>
                <w14:ligatures w14:val="none"/>
              </w:rPr>
              <w:t>9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49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0.47-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49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0.46-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2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Post-APC (×10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vertAlign w:val="superscript"/>
                <w14:ligatures w14:val="none"/>
              </w:rPr>
              <w:t>9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193.50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181.29-21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219.00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205.47-254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</w:t>
            </w:r>
            <w:bookmarkStart w:id="0" w:name="_GoBack"/>
            <w:bookmarkEnd w:id="0"/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ost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HB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g/L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127.00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123.82-137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121.50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119.47-127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0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spacing w:after="0" w:line="240" w:lineRule="auto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ost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PALB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g/L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26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0.23-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26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0.21-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3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Post-N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3.13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2.51-1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2.69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2.71-8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5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Post-P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199.98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165.99-288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243.38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215.59-344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2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Post-ML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43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0.41-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55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0.49-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4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Post-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572.69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501.45-2326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712.28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641.52-205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9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Post-SI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1.21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0.68-9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1.40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1.58-4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2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Post-P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48.10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44.05-56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43.92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43.07-46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0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Post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-</w:t>
            </w: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HA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29.85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20.40-76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21.35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18.60-28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0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 xml:space="preserve">Delta </w:t>
            </w: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LDH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U/L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4.50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-0.76- 47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1.50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-10.89- 22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2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Delta ALB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-3.90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-8.20- -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-5.25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-6.78- -2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9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Delta WBC (×10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vertAlign w:val="superscript"/>
                <w14:ligatures w14:val="none"/>
              </w:rPr>
              <w:t>9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-1.42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-1.84-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-1.86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-2.24- -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2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Delta ANC (×10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vertAlign w:val="superscript"/>
                <w14:ligatures w14:val="none"/>
              </w:rPr>
              <w:t>9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-0.82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-1.76-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-1.09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-1.53-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6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Delta ALC (×10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vertAlign w:val="superscript"/>
                <w14:ligatures w14:val="none"/>
              </w:rPr>
              <w:t>9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-0.63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-1.03-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-0.62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-0.78- -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1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Delta AMC (×10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vertAlign w:val="superscript"/>
                <w14:ligatures w14:val="none"/>
              </w:rPr>
              <w:t>9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01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-0.02-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02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-0.05-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2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Delta APC (×10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vertAlign w:val="superscript"/>
                <w14:ligatures w14:val="none"/>
              </w:rPr>
              <w:t>9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-51.50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-81.26- -35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-46.50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-64.24- -2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 w:eastAsiaTheme="minorEastAsia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3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 xml:space="preserve">Delta </w:t>
            </w: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HB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g/L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-11.00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-19.16- -7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-23.50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-31.76- -18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 xml:space="preserve">Delta </w:t>
            </w: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PALB</w:t>
            </w:r>
            <w:r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g/L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00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-0.02-0.0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after="0" w:line="240" w:lineRule="auto"/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-0.03</w:t>
            </w:r>
          </w:p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(-0.06- -0.0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after="0" w:line="240" w:lineRule="auto"/>
              <w:rPr>
                <w:rFonts w:hint="default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Arial" w:hAnsi="Arial" w:cs="Arial"/>
                <w:color w:val="auto"/>
                <w:kern w:val="0"/>
                <w:sz w:val="18"/>
                <w:szCs w:val="18"/>
                <w:lang w:val="en-US" w:eastAsia="zh-CN"/>
                <w14:ligatures w14:val="none"/>
              </w:rPr>
              <w:t>0.015</w:t>
            </w:r>
          </w:p>
        </w:tc>
      </w:tr>
    </w:tbl>
    <w:p>
      <w:pPr>
        <w:rPr>
          <w:rFonts w:hint="default" w:ascii="Arial" w:hAnsi="Arial" w:cs="Arial"/>
          <w:sz w:val="18"/>
          <w:szCs w:val="18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Arial Narrow">
    <w:panose1 w:val="020B0606020202030204"/>
    <w:charset w:val="00"/>
    <w:family w:val="swiss"/>
    <w:pitch w:val="default"/>
    <w:sig w:usb0="00000287" w:usb1="00000800" w:usb2="00000000" w:usb3="00000000" w:csb0="2000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YwNmY1MjQwM2UzYzUxM2Y2YzAzYzFlZjZhNGQwZmYifQ=="/>
  </w:docVars>
  <w:rsids>
    <w:rsidRoot w:val="18477436"/>
    <w:rsid w:val="048760F2"/>
    <w:rsid w:val="14166B4E"/>
    <w:rsid w:val="18477436"/>
    <w:rsid w:val="190455CA"/>
    <w:rsid w:val="33FA5972"/>
    <w:rsid w:val="4B8D0114"/>
    <w:rsid w:val="5A463D28"/>
    <w:rsid w:val="5EBD01DC"/>
    <w:rsid w:val="6F007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宋体" w:cs="Times New Roman"/>
      <w:kern w:val="0"/>
      <w:sz w:val="20"/>
      <w:szCs w:val="20"/>
      <w:lang w:eastAsia="en-CA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8T11:32:00Z</dcterms:created>
  <dc:creator>执手温酒々</dc:creator>
  <cp:lastModifiedBy>执手温酒々</cp:lastModifiedBy>
  <dcterms:modified xsi:type="dcterms:W3CDTF">2024-01-29T02:38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2C6CA5760FAA4388B5185EF21965C5E1_11</vt:lpwstr>
  </property>
</Properties>
</file>